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00"/>
        <w:gridCol w:w="1455"/>
        <w:gridCol w:w="1471"/>
      </w:tblGrid>
      <w:tr w:rsidR="007E3BC6" w:rsidRPr="00163905" w14:paraId="072168E3" w14:textId="77777777" w:rsidTr="00B5441E">
        <w:trPr>
          <w:trHeight w:val="268"/>
        </w:trPr>
        <w:tc>
          <w:tcPr>
            <w:tcW w:w="5000" w:type="pct"/>
            <w:gridSpan w:val="3"/>
            <w:tcBorders>
              <w:left w:val="nil"/>
              <w:bottom w:val="single" w:sz="8" w:space="0" w:color="auto"/>
            </w:tcBorders>
            <w:vAlign w:val="bottom"/>
          </w:tcPr>
          <w:p w14:paraId="68F098F1" w14:textId="53CFA5A3" w:rsidR="007E3BC6" w:rsidRPr="00163905" w:rsidRDefault="007E3BC6" w:rsidP="007E3BC6">
            <w:pPr>
              <w:keepNext/>
            </w:pPr>
            <w:r w:rsidRPr="006941EB">
              <w:rPr>
                <w:b/>
                <w:bCs/>
              </w:rPr>
              <w:t xml:space="preserve">Table </w:t>
            </w:r>
            <w:r w:rsidR="243BED81" w:rsidRPr="006941EB">
              <w:rPr>
                <w:b/>
                <w:bCs/>
              </w:rPr>
              <w:t>S1</w:t>
            </w:r>
            <w:r w:rsidR="243BED81">
              <w:t>.</w:t>
            </w:r>
            <w:r>
              <w:t xml:space="preserve"> </w:t>
            </w:r>
            <w:r w:rsidRPr="7AF3B7F6">
              <w:rPr>
                <w:i/>
                <w:iCs/>
              </w:rPr>
              <w:t>List of Chronic Conditions Reported by Participants (N = 1</w:t>
            </w:r>
            <w:r w:rsidR="41134C42" w:rsidRPr="7AF3B7F6">
              <w:rPr>
                <w:i/>
                <w:iCs/>
              </w:rPr>
              <w:t>51</w:t>
            </w:r>
            <w:r w:rsidRPr="7AF3B7F6">
              <w:rPr>
                <w:i/>
                <w:iCs/>
              </w:rPr>
              <w:t xml:space="preserve">) </w:t>
            </w:r>
          </w:p>
          <w:p w14:paraId="38B15BF4" w14:textId="77777777" w:rsidR="007E3BC6" w:rsidRPr="00163905" w:rsidRDefault="007E3BC6" w:rsidP="00C9597F">
            <w:pPr>
              <w:keepNext/>
              <w:jc w:val="center"/>
            </w:pPr>
          </w:p>
        </w:tc>
      </w:tr>
      <w:tr w:rsidR="00342B57" w:rsidRPr="00163905" w14:paraId="17010D82" w14:textId="77777777" w:rsidTr="00B5441E">
        <w:trPr>
          <w:trHeight w:val="268"/>
        </w:trPr>
        <w:tc>
          <w:tcPr>
            <w:tcW w:w="33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9FD688F" w14:textId="77777777" w:rsidR="00342B57" w:rsidRPr="00163905" w:rsidRDefault="00342B57" w:rsidP="00C9597F">
            <w:pPr>
              <w:keepNext/>
            </w:pPr>
            <w:r w:rsidRPr="00163905">
              <w:t xml:space="preserve">Condition 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9A10C57" w14:textId="77777777" w:rsidR="00342B57" w:rsidRPr="00163905" w:rsidRDefault="00342B57" w:rsidP="00C9597F">
            <w:pPr>
              <w:keepNext/>
              <w:jc w:val="center"/>
            </w:pPr>
            <w:r w:rsidRPr="00163905">
              <w:rPr>
                <w:i/>
                <w:iCs/>
              </w:rPr>
              <w:t>n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635000" w14:textId="77777777" w:rsidR="00342B57" w:rsidRPr="00163905" w:rsidRDefault="00342B57" w:rsidP="00C9597F">
            <w:pPr>
              <w:keepNext/>
              <w:jc w:val="center"/>
            </w:pPr>
            <w:r w:rsidRPr="00163905">
              <w:t>%</w:t>
            </w:r>
          </w:p>
        </w:tc>
      </w:tr>
      <w:tr w:rsidR="00342B57" w:rsidRPr="00163905" w14:paraId="67992BDD" w14:textId="77777777" w:rsidTr="00B5441E">
        <w:trPr>
          <w:trHeight w:val="24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FF138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Chronic Pai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C5A3" w14:textId="5EF63AA3" w:rsidR="00342B57" w:rsidRPr="00163905" w:rsidRDefault="00342B57" w:rsidP="00C9597F">
            <w:pPr>
              <w:keepNext/>
              <w:jc w:val="center"/>
            </w:pPr>
            <w:r>
              <w:t>4</w:t>
            </w:r>
            <w:r w:rsidR="101113D7"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E550" w14:textId="671C1D2A" w:rsidR="00342B57" w:rsidRPr="00163905" w:rsidRDefault="00342B57" w:rsidP="00C9597F">
            <w:pPr>
              <w:keepNext/>
              <w:jc w:val="center"/>
            </w:pPr>
            <w:r>
              <w:t>31.</w:t>
            </w:r>
            <w:r w:rsidR="0319DA9D">
              <w:t>8</w:t>
            </w:r>
          </w:p>
        </w:tc>
      </w:tr>
      <w:tr w:rsidR="00342B57" w:rsidRPr="00163905" w14:paraId="2C17853D" w14:textId="77777777" w:rsidTr="00B5441E">
        <w:trPr>
          <w:trHeight w:val="24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50617" w14:textId="0AC3D949" w:rsidR="00342B57" w:rsidRPr="00163905" w:rsidRDefault="00342B57" w:rsidP="00C9597F">
            <w:pPr>
              <w:keepNext/>
              <w:ind w:left="142" w:hanging="142"/>
            </w:pPr>
            <w:r>
              <w:t xml:space="preserve">Type 1 Diabetes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7553" w14:textId="44B39C1D" w:rsidR="00342B57" w:rsidRPr="00163905" w:rsidRDefault="00342B57" w:rsidP="00C9597F">
            <w:pPr>
              <w:keepNext/>
              <w:jc w:val="center"/>
            </w:pPr>
            <w:r>
              <w:t>3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CA3F" w14:textId="20DF7521" w:rsidR="00342B57" w:rsidRPr="00163905" w:rsidRDefault="0008041C" w:rsidP="00C9597F">
            <w:pPr>
              <w:keepNext/>
              <w:jc w:val="center"/>
            </w:pPr>
            <w:r>
              <w:t>2</w:t>
            </w:r>
            <w:r w:rsidR="54985D4A">
              <w:t>3.8</w:t>
            </w:r>
          </w:p>
        </w:tc>
      </w:tr>
      <w:tr w:rsidR="00342B57" w:rsidRPr="00163905" w14:paraId="4FB79459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BC96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Asthm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B7A2" w14:textId="6E2F9EF1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2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A67B" w14:textId="53F80EB2" w:rsidR="00342B57" w:rsidRPr="00163905" w:rsidRDefault="52F1CE18" w:rsidP="183668A0">
            <w:pPr>
              <w:keepNext/>
              <w:tabs>
                <w:tab w:val="decimal" w:pos="558"/>
              </w:tabs>
              <w:jc w:val="center"/>
            </w:pPr>
            <w:r>
              <w:t>17.9</w:t>
            </w:r>
          </w:p>
        </w:tc>
      </w:tr>
      <w:tr w:rsidR="00342B57" w:rsidRPr="00163905" w14:paraId="764DB664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3081A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Allergie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AB41" w14:textId="2F328178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  <w:r w:rsidR="457FD49D"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8C656" w14:textId="476ED8BF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7.</w:t>
            </w:r>
            <w:r w:rsidR="4890B7EA">
              <w:t>9</w:t>
            </w:r>
          </w:p>
        </w:tc>
      </w:tr>
      <w:tr w:rsidR="00342B57" w:rsidRPr="00163905" w14:paraId="31D7E074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22C6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Chronic Fatigue Syndrom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1D6EE" w14:textId="495A1B64" w:rsidR="00342B57" w:rsidRPr="00163905" w:rsidRDefault="5AFEF3AE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  <w:r w:rsidR="00342B57">
              <w:t>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F2980" w14:textId="456E7C50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6.</w:t>
            </w:r>
            <w:r w:rsidR="251CA88F">
              <w:t>6</w:t>
            </w:r>
          </w:p>
        </w:tc>
      </w:tr>
      <w:tr w:rsidR="00342B57" w:rsidRPr="00163905" w14:paraId="15F25F1D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4057" w14:textId="03AFE0B0" w:rsidR="00342B57" w:rsidRPr="00163905" w:rsidRDefault="00342B57" w:rsidP="00C9597F">
            <w:pPr>
              <w:keepNext/>
              <w:ind w:left="142" w:hanging="142"/>
            </w:pPr>
            <w:r w:rsidRPr="00163905">
              <w:t>Inflammatory Bowel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3413" w14:textId="789181DF" w:rsidR="00342B57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C160" w14:textId="597B9D0F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2.</w:t>
            </w:r>
            <w:r w:rsidR="7A20CB98">
              <w:t>6</w:t>
            </w:r>
          </w:p>
        </w:tc>
      </w:tr>
      <w:tr w:rsidR="00342B57" w:rsidRPr="00163905" w14:paraId="31EDB727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B863D" w14:textId="053A09B2" w:rsidR="00342B57" w:rsidRPr="00163905" w:rsidRDefault="00342B57" w:rsidP="00C9597F">
            <w:pPr>
              <w:keepNext/>
              <w:ind w:left="142" w:hanging="142"/>
            </w:pPr>
            <w:r w:rsidRPr="00163905">
              <w:t>Dysautonom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9A4F5" w14:textId="7CAB4147" w:rsidR="00342B57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0B8B3312">
              <w:t>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A19D4" w14:textId="05AB3D67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1.</w:t>
            </w:r>
            <w:r w:rsidR="069FCD1B">
              <w:t>9</w:t>
            </w:r>
          </w:p>
        </w:tc>
      </w:tr>
      <w:tr w:rsidR="00342B57" w:rsidRPr="00163905" w14:paraId="3C6A6042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8A86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Ehlers Danlos Syndrom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0FBFE" w14:textId="7C5F3288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0B8B3312"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F36C" w14:textId="4CA7A05F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18E78B5B">
              <w:t>1.3</w:t>
            </w:r>
          </w:p>
        </w:tc>
      </w:tr>
      <w:tr w:rsidR="00342B57" w:rsidRPr="00163905" w14:paraId="1DC3CB2A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6559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Endometrio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0CBD196" w14:textId="135B5AD3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634418F" w14:textId="136F9952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8.</w:t>
            </w:r>
            <w:r w:rsidR="602B103E">
              <w:t>6</w:t>
            </w:r>
          </w:p>
        </w:tc>
      </w:tr>
      <w:tr w:rsidR="00342B57" w:rsidRPr="00163905" w14:paraId="184D9608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BBE5" w14:textId="31936CC9" w:rsidR="00342B57" w:rsidRPr="00163905" w:rsidRDefault="00342B57" w:rsidP="00C9597F">
            <w:pPr>
              <w:keepNext/>
              <w:ind w:left="142" w:hanging="142"/>
            </w:pPr>
            <w:r>
              <w:t>Cystic Fibro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628196F" w14:textId="3188D3EF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B64779D" w14:textId="2353B8FC" w:rsidR="00342B57" w:rsidRPr="00163905" w:rsidRDefault="32D262B9" w:rsidP="183668A0">
            <w:pPr>
              <w:keepNext/>
              <w:tabs>
                <w:tab w:val="decimal" w:pos="558"/>
              </w:tabs>
              <w:jc w:val="center"/>
            </w:pPr>
            <w:r>
              <w:t>7.9</w:t>
            </w:r>
          </w:p>
        </w:tc>
      </w:tr>
      <w:tr w:rsidR="00342B57" w:rsidRPr="00163905" w14:paraId="2BCD5B84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23E6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 xml:space="preserve">Arthritis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85E1B5A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D4C1BA5" w14:textId="604389D2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6.</w:t>
            </w:r>
            <w:r w:rsidR="597ECB9F">
              <w:t>6</w:t>
            </w:r>
          </w:p>
        </w:tc>
      </w:tr>
      <w:tr w:rsidR="00342B57" w:rsidRPr="00163905" w14:paraId="7D7F1A7E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F676" w14:textId="5171216E" w:rsidR="00342B57" w:rsidRPr="00163905" w:rsidRDefault="00342B57" w:rsidP="00C9597F">
            <w:pPr>
              <w:keepNext/>
              <w:ind w:left="142" w:hanging="142"/>
            </w:pPr>
            <w:r>
              <w:t>Chronic Skin Condition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E9801AE" w14:textId="7C1C68AD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88550F2" w14:textId="750B1820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6.0</w:t>
            </w:r>
          </w:p>
        </w:tc>
      </w:tr>
      <w:tr w:rsidR="00342B57" w:rsidRPr="00163905" w14:paraId="7FCEDF92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003C90E0" w14:textId="77777777" w:rsidR="00342B57" w:rsidRPr="00163905" w:rsidRDefault="00342B57" w:rsidP="00C9597F">
            <w:pPr>
              <w:keepNext/>
              <w:ind w:left="142" w:hanging="142"/>
            </w:pPr>
            <w:r w:rsidRPr="00163905">
              <w:t>Fibromyalgia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2E8EA483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7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14A05D7" w14:textId="7606BEBC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4</w:t>
            </w:r>
            <w:r w:rsidR="0008041C">
              <w:t>.</w:t>
            </w:r>
            <w:r w:rsidR="32F84EBF">
              <w:t>6</w:t>
            </w:r>
          </w:p>
        </w:tc>
      </w:tr>
      <w:tr w:rsidR="00342B57" w:rsidRPr="00163905" w14:paraId="31B5CACC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3CE6DE97" w14:textId="3D3854EF" w:rsidR="00342B57" w:rsidRPr="00163905" w:rsidRDefault="00342B57" w:rsidP="00C9597F">
            <w:pPr>
              <w:keepNext/>
              <w:ind w:left="142" w:hanging="142"/>
            </w:pPr>
            <w:r>
              <w:t>Idiopathic Hypersomnia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7FF619E0" w14:textId="6E6A42E4" w:rsidR="00342B57" w:rsidRPr="00163905" w:rsidRDefault="4602B5B8" w:rsidP="183668A0">
            <w:pPr>
              <w:keepNext/>
              <w:tabs>
                <w:tab w:val="decimal" w:pos="558"/>
              </w:tabs>
              <w:jc w:val="center"/>
            </w:pPr>
            <w:r>
              <w:t>7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1F4B9592" w14:textId="3EDA10CD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4.</w:t>
            </w:r>
            <w:r w:rsidR="4861E6F4">
              <w:t>6</w:t>
            </w:r>
          </w:p>
        </w:tc>
      </w:tr>
      <w:tr w:rsidR="00342B57" w:rsidRPr="00163905" w14:paraId="00CB828F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3E63D568" w14:textId="06F26C93" w:rsidR="00342B57" w:rsidRPr="00163905" w:rsidRDefault="00342B57" w:rsidP="00C9597F">
            <w:pPr>
              <w:keepNext/>
              <w:ind w:left="142" w:hanging="142"/>
            </w:pPr>
            <w:r>
              <w:t>Gastroparesis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16FEC9E1" w14:textId="6BAF2D28" w:rsidR="00342B57" w:rsidRPr="00163905" w:rsidRDefault="07E2697A" w:rsidP="183668A0">
            <w:pPr>
              <w:keepNext/>
              <w:tabs>
                <w:tab w:val="decimal" w:pos="558"/>
              </w:tabs>
              <w:jc w:val="center"/>
            </w:pPr>
            <w:r>
              <w:t>6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47938113" w14:textId="0C44DBEC" w:rsidR="00342B57" w:rsidRPr="00163905" w:rsidRDefault="07E2697A" w:rsidP="183668A0">
            <w:pPr>
              <w:keepNext/>
              <w:tabs>
                <w:tab w:val="decimal" w:pos="558"/>
              </w:tabs>
              <w:jc w:val="center"/>
            </w:pPr>
            <w:r>
              <w:t>4.0</w:t>
            </w:r>
          </w:p>
        </w:tc>
      </w:tr>
      <w:tr w:rsidR="00342B57" w:rsidRPr="00163905" w14:paraId="473F45FC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1A5C5476" w14:textId="10895EB3" w:rsidR="00342B57" w:rsidRPr="00163905" w:rsidRDefault="00342B57" w:rsidP="00C9597F">
            <w:pPr>
              <w:keepNext/>
              <w:ind w:left="142" w:hanging="142"/>
            </w:pPr>
            <w:r>
              <w:t>Coeliac Diseas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6320E24C" w14:textId="2F0D24C8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4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7F96621F" w14:textId="63152F29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2.</w:t>
            </w:r>
            <w:r w:rsidR="18AB68E9">
              <w:t>6</w:t>
            </w:r>
          </w:p>
        </w:tc>
      </w:tr>
      <w:tr w:rsidR="00342B57" w:rsidRPr="00163905" w14:paraId="5721D15B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616C9ECD" w14:textId="46F8284F" w:rsidR="00342B57" w:rsidRPr="00163905" w:rsidRDefault="00342B57" w:rsidP="00C9597F">
            <w:pPr>
              <w:keepNext/>
              <w:ind w:left="142" w:hanging="142"/>
            </w:pPr>
            <w:r>
              <w:t>Chiari Malformation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1F14F88A" w14:textId="0B842BFC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4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028F865A" w14:textId="4E1A4C6F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2.</w:t>
            </w:r>
            <w:r w:rsidR="3B92C6D6">
              <w:t>6</w:t>
            </w:r>
          </w:p>
        </w:tc>
      </w:tr>
      <w:tr w:rsidR="00342B57" w:rsidRPr="00163905" w14:paraId="2FDF84F5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476985C6" w14:textId="4FE3A6CB" w:rsidR="00342B57" w:rsidRPr="00163905" w:rsidRDefault="00342B57" w:rsidP="00C9597F">
            <w:pPr>
              <w:keepNext/>
              <w:ind w:left="142" w:hanging="142"/>
            </w:pPr>
            <w:r>
              <w:t>Epilepsy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363DD51F" w14:textId="37453082" w:rsidR="00342B57" w:rsidRPr="00163905" w:rsidRDefault="64FB4168" w:rsidP="183668A0">
            <w:pPr>
              <w:keepNext/>
              <w:tabs>
                <w:tab w:val="decimal" w:pos="558"/>
              </w:tabs>
              <w:jc w:val="center"/>
            </w:pPr>
            <w:r>
              <w:t>3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7D25D814" w14:textId="29CA28F4" w:rsidR="00342B57" w:rsidRPr="00163905" w:rsidRDefault="64FB4168" w:rsidP="183668A0">
            <w:pPr>
              <w:keepNext/>
              <w:tabs>
                <w:tab w:val="decimal" w:pos="558"/>
              </w:tabs>
              <w:jc w:val="center"/>
            </w:pPr>
            <w:r>
              <w:t>2.0</w:t>
            </w:r>
          </w:p>
        </w:tc>
      </w:tr>
      <w:tr w:rsidR="00342B57" w:rsidRPr="00163905" w14:paraId="3639DE5D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2CFC7110" w14:textId="751CF015" w:rsidR="00342B57" w:rsidRPr="00163905" w:rsidRDefault="00342B57" w:rsidP="00C9597F">
            <w:pPr>
              <w:keepNext/>
              <w:ind w:left="142" w:hanging="142"/>
            </w:pPr>
            <w:r>
              <w:t>Narcolepsy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6B8A4648" w14:textId="4BC22316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3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2B71F55" w14:textId="24D47692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2.0</w:t>
            </w:r>
          </w:p>
        </w:tc>
      </w:tr>
      <w:tr w:rsidR="00342B57" w:rsidRPr="00163905" w14:paraId="1A1C3ECC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6514717F" w14:textId="26AEB78B" w:rsidR="00342B57" w:rsidRPr="00163905" w:rsidRDefault="00342B57" w:rsidP="00C9597F">
            <w:pPr>
              <w:keepNext/>
              <w:ind w:left="142" w:hanging="142"/>
            </w:pPr>
            <w:r>
              <w:t>Joint Hypermobility Syndrom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5C52FB90" w14:textId="59D384B0" w:rsidR="00342B57" w:rsidRPr="00163905" w:rsidRDefault="003B677A" w:rsidP="183668A0">
            <w:pPr>
              <w:keepNext/>
              <w:tabs>
                <w:tab w:val="decimal" w:pos="558"/>
              </w:tabs>
              <w:jc w:val="center"/>
            </w:pPr>
            <w:r>
              <w:t>3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7689A8C3" w14:textId="7297832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2.</w:t>
            </w:r>
            <w:r w:rsidR="0008041C">
              <w:t>0</w:t>
            </w:r>
          </w:p>
        </w:tc>
      </w:tr>
      <w:tr w:rsidR="003B677A" w:rsidRPr="00163905" w14:paraId="23CC37EA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034DA95E" w14:textId="57DD8C7D" w:rsidR="003B677A" w:rsidRDefault="003B677A" w:rsidP="00C9597F">
            <w:pPr>
              <w:keepNext/>
              <w:ind w:left="142" w:hanging="142"/>
            </w:pPr>
            <w:r>
              <w:t>Cystic Fibrosis Related Diabetes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55673691" w14:textId="69637F69" w:rsidR="003B677A" w:rsidRPr="00163905" w:rsidRDefault="003B677A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73A53416" w14:textId="6EF45334" w:rsidR="003B677A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.3</w:t>
            </w:r>
          </w:p>
        </w:tc>
      </w:tr>
      <w:tr w:rsidR="00342B57" w:rsidRPr="00163905" w14:paraId="3AE3E8D0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48A1D89F" w14:textId="6A329E5A" w:rsidR="00342B57" w:rsidRPr="00163905" w:rsidRDefault="00342B57" w:rsidP="00C9597F">
            <w:pPr>
              <w:keepNext/>
              <w:ind w:left="142" w:hanging="142"/>
            </w:pPr>
            <w:r w:rsidRPr="00342B57">
              <w:t>Gastroesophageal reflux diseas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040034AA" w14:textId="45533858" w:rsidR="00342B57" w:rsidRPr="00163905" w:rsidRDefault="003B677A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16F11CA0" w14:textId="5C9F3572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00342B57">
              <w:t>.3</w:t>
            </w:r>
          </w:p>
        </w:tc>
      </w:tr>
      <w:tr w:rsidR="003B677A" w:rsidRPr="00163905" w14:paraId="4B2CE612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601886A8" w14:textId="7B38439F" w:rsidR="003B677A" w:rsidRPr="00342B57" w:rsidRDefault="003B677A" w:rsidP="00C9597F">
            <w:pPr>
              <w:keepNext/>
              <w:ind w:left="142" w:hanging="142"/>
            </w:pPr>
            <w:r>
              <w:t>Hypothyroidism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27F2D0E5" w14:textId="1362D283" w:rsidR="003B677A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2944B051" w14:textId="434701AE" w:rsidR="003B677A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.3</w:t>
            </w:r>
          </w:p>
        </w:tc>
      </w:tr>
      <w:tr w:rsidR="00342B57" w:rsidRPr="00163905" w14:paraId="12B0B355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5467405D" w14:textId="559C8353" w:rsidR="00342B57" w:rsidRPr="00163905" w:rsidRDefault="00342B57" w:rsidP="00C9597F">
            <w:pPr>
              <w:keepNext/>
              <w:ind w:left="142" w:hanging="142"/>
            </w:pPr>
            <w:r>
              <w:t>Lupus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181D1098" w14:textId="4B12E629" w:rsidR="00342B57" w:rsidRPr="00163905" w:rsidRDefault="003B677A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2E1264C5" w14:textId="3CD7E6A7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00342B57">
              <w:t>.3</w:t>
            </w:r>
          </w:p>
        </w:tc>
      </w:tr>
      <w:tr w:rsidR="003B677A" w:rsidRPr="00163905" w14:paraId="24D4F4A9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38F8A58A" w14:textId="3F89C90C" w:rsidR="003B677A" w:rsidRDefault="003B677A" w:rsidP="00C9597F">
            <w:pPr>
              <w:keepNext/>
              <w:ind w:left="142" w:hanging="142"/>
            </w:pPr>
            <w:r>
              <w:t>Migrain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35F376BA" w14:textId="3E93D22D" w:rsidR="003B677A" w:rsidRPr="00163905" w:rsidRDefault="003B677A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581E7E02" w14:textId="31059DF7" w:rsidR="003B677A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.3</w:t>
            </w:r>
          </w:p>
        </w:tc>
      </w:tr>
      <w:tr w:rsidR="003B677A" w:rsidRPr="00163905" w14:paraId="53BD5A0A" w14:textId="77777777" w:rsidTr="00B5441E">
        <w:trPr>
          <w:trHeight w:val="278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766042CC" w14:textId="247E0DBF" w:rsidR="003B677A" w:rsidRDefault="003B677A" w:rsidP="00C9597F">
            <w:pPr>
              <w:keepNext/>
              <w:ind w:left="142" w:hanging="142"/>
            </w:pPr>
            <w:r>
              <w:t>Mixed Connective Tissue Disease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65EF8EA2" w14:textId="23F2B3AB" w:rsidR="003B677A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23FC6E0" w14:textId="3C0EDE23" w:rsidR="003B677A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.3</w:t>
            </w:r>
          </w:p>
        </w:tc>
      </w:tr>
      <w:tr w:rsidR="00342B57" w:rsidRPr="00163905" w14:paraId="5524C74F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8E96" w14:textId="01817EDF" w:rsidR="00342B57" w:rsidRPr="00163905" w:rsidRDefault="003B677A" w:rsidP="00C9597F">
            <w:pPr>
              <w:keepNext/>
              <w:ind w:left="142" w:hanging="142"/>
            </w:pPr>
            <w:r>
              <w:t>Syringomyel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B56C7A3" w14:textId="1649EE52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B35AC6D" w14:textId="51077787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  <w:r w:rsidR="00342B57">
              <w:t>.3</w:t>
            </w:r>
          </w:p>
        </w:tc>
      </w:tr>
      <w:tr w:rsidR="00342B57" w:rsidRPr="00163905" w14:paraId="2F495A59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0952" w14:textId="0F77436C" w:rsidR="00342B57" w:rsidRPr="00163905" w:rsidRDefault="003B677A" w:rsidP="00C9597F">
            <w:pPr>
              <w:keepNext/>
              <w:ind w:left="142" w:hanging="142"/>
            </w:pPr>
            <w:r>
              <w:t>Adenomyo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9159703" w14:textId="63C8395F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C4F0A41" w14:textId="4CCED1FA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E23D5CB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BD031" w14:textId="38110A62" w:rsidR="00342B57" w:rsidRPr="00163905" w:rsidRDefault="003B677A" w:rsidP="00C9597F">
            <w:pPr>
              <w:keepNext/>
              <w:ind w:left="142" w:hanging="142"/>
            </w:pPr>
            <w:r>
              <w:t>Bladder Paraly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20EA2B2" w14:textId="2F199858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68457A9" w14:textId="389CC656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6533178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DC010" w14:textId="75E1A384" w:rsidR="00342B57" w:rsidRPr="00163905" w:rsidRDefault="003B677A" w:rsidP="00C9597F">
            <w:pPr>
              <w:keepNext/>
              <w:ind w:left="142" w:hanging="142"/>
            </w:pPr>
            <w:r>
              <w:t>Cancer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34DEE32" w14:textId="55817676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FB7B979" w14:textId="5C11E615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6E08CB90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DB29E" w14:textId="55B8F31B" w:rsidR="00342B57" w:rsidRPr="00163905" w:rsidRDefault="003B677A" w:rsidP="00C9597F">
            <w:pPr>
              <w:keepNext/>
              <w:ind w:left="142" w:hanging="142"/>
            </w:pPr>
            <w:r w:rsidRPr="003B677A">
              <w:t>Chronic intestinal pseudo-obstru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CDA3210" w14:textId="62AA76F7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9BF6168" w14:textId="298DF971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DFF12F1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4C05" w14:textId="55918938" w:rsidR="00342B57" w:rsidRPr="00163905" w:rsidRDefault="00D03024" w:rsidP="00C9597F">
            <w:pPr>
              <w:keepNext/>
              <w:ind w:left="142" w:hanging="142"/>
            </w:pPr>
            <w:r>
              <w:t>C</w:t>
            </w:r>
            <w:r w:rsidRPr="00D03024">
              <w:t xml:space="preserve">ollagenous </w:t>
            </w:r>
            <w:r>
              <w:t>G</w:t>
            </w:r>
            <w:r w:rsidRPr="00D03024">
              <w:t>astrit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6F4F4DA1" w14:textId="3F2D9443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0621651" w14:textId="4B64229D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0DA1A5D2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8883" w14:textId="432A7367" w:rsidR="00342B57" w:rsidRPr="00163905" w:rsidRDefault="00D03024" w:rsidP="00C9597F">
            <w:pPr>
              <w:keepNext/>
              <w:ind w:left="142" w:hanging="142"/>
            </w:pPr>
            <w:r>
              <w:t>Congenital Heart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D2FBEB7" w14:textId="043B8A8B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BB44401" w14:textId="45F303F0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8B7D24D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1965" w14:textId="1FA9AFBA" w:rsidR="00342B57" w:rsidRPr="00163905" w:rsidRDefault="00D03024" w:rsidP="00C9597F">
            <w:pPr>
              <w:keepNext/>
              <w:ind w:left="142" w:hanging="142"/>
            </w:pPr>
            <w:r w:rsidRPr="00D03024">
              <w:t>Factor V Leide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DD202B2" w14:textId="2E8A0171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CBE39AF" w14:textId="1DB6E5E1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207CF026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CB30" w14:textId="6D35A4E9" w:rsidR="00342B57" w:rsidRPr="00163905" w:rsidRDefault="00D03024" w:rsidP="00C9597F">
            <w:pPr>
              <w:keepNext/>
              <w:ind w:left="142" w:hanging="142"/>
            </w:pPr>
            <w:r>
              <w:t>Full Digestive Tract Paraly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27EA38A" w14:textId="088F9E21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F54BA53" w14:textId="50C8FD03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288F2925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AE27" w14:textId="4959792A" w:rsidR="00342B57" w:rsidRPr="00163905" w:rsidRDefault="00D03024" w:rsidP="00C9597F">
            <w:pPr>
              <w:keepNext/>
              <w:ind w:left="142" w:hanging="142"/>
            </w:pPr>
            <w:r>
              <w:t>Grave’s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EC711E3" w14:textId="33A20C8E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6063E42" w14:textId="2F61D010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248843F7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28A4" w14:textId="715495CC" w:rsidR="00342B57" w:rsidRPr="00163905" w:rsidRDefault="00D03024" w:rsidP="00C9597F">
            <w:pPr>
              <w:keepNext/>
              <w:ind w:left="142" w:hanging="142"/>
            </w:pPr>
            <w:r>
              <w:t>Hashimoto’s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765D7E5" w14:textId="281ED4AB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9184E80" w14:textId="4114BDDC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2D632D6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2ECD" w14:textId="53505527" w:rsidR="00342B57" w:rsidRPr="00163905" w:rsidRDefault="00D03024" w:rsidP="00C9597F">
            <w:pPr>
              <w:keepNext/>
              <w:ind w:left="142" w:hanging="142"/>
            </w:pPr>
            <w:r w:rsidRPr="00D03024">
              <w:t>Idiopathic Thrombocytopenia Purpur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7A440AC" w14:textId="1AC92FD6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351C3EC" w14:textId="0EAC827B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4CED682C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307A" w14:textId="530E3294" w:rsidR="00342B57" w:rsidRPr="00163905" w:rsidRDefault="004A2A00" w:rsidP="00C9597F">
            <w:pPr>
              <w:keepNext/>
              <w:ind w:left="142" w:hanging="142"/>
            </w:pPr>
            <w:r w:rsidRPr="004A2A00">
              <w:t>Inappropriate Sinus Tachycardi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475B860" w14:textId="44953C19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32EFEAF" w14:textId="61295DD9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5919AFEE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4FB4" w14:textId="3BBE7233" w:rsidR="00342B57" w:rsidRPr="00163905" w:rsidRDefault="004A2A00" w:rsidP="00C9597F">
            <w:pPr>
              <w:keepNext/>
              <w:ind w:left="142" w:hanging="142"/>
            </w:pPr>
            <w:r>
              <w:t>I</w:t>
            </w:r>
            <w:r w:rsidRPr="004A2A00">
              <w:t xml:space="preserve">ntestinal </w:t>
            </w:r>
            <w:r>
              <w:t>D</w:t>
            </w:r>
            <w:r w:rsidRPr="004A2A00">
              <w:t>ysmotility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1B787F90" w14:textId="2E8222F7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8C2829D" w14:textId="5F33A87B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3E184643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10B5" w14:textId="513CBF12" w:rsidR="00342B57" w:rsidRPr="00163905" w:rsidRDefault="004A2A00" w:rsidP="00C9597F">
            <w:pPr>
              <w:keepNext/>
              <w:ind w:left="142" w:hanging="142"/>
            </w:pPr>
            <w:r w:rsidRPr="004A2A00">
              <w:t xml:space="preserve">Multiple </w:t>
            </w:r>
            <w:r>
              <w:t>S</w:t>
            </w:r>
            <w:r w:rsidRPr="004A2A00">
              <w:t>clero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AB0C207" w14:textId="53BA22BC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A104AF4" w14:textId="10AD2CDC" w:rsidR="00342B57" w:rsidRPr="00163905" w:rsidRDefault="0008041C" w:rsidP="183668A0">
            <w:pPr>
              <w:keepNext/>
              <w:tabs>
                <w:tab w:val="decimal" w:pos="558"/>
              </w:tabs>
              <w:jc w:val="center"/>
            </w:pPr>
            <w:r>
              <w:t>0.7</w:t>
            </w:r>
          </w:p>
        </w:tc>
      </w:tr>
      <w:tr w:rsidR="00342B57" w:rsidRPr="00163905" w14:paraId="47AA687D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C4717" w14:textId="6BA08D1C" w:rsidR="00342B57" w:rsidRPr="00163905" w:rsidRDefault="004A2A00" w:rsidP="00C9597F">
            <w:pPr>
              <w:keepNext/>
              <w:ind w:left="142" w:hanging="142"/>
            </w:pPr>
            <w:r w:rsidRPr="004A2A00">
              <w:t>Nail</w:t>
            </w:r>
            <w:r>
              <w:t>-</w:t>
            </w:r>
            <w:r w:rsidRPr="004A2A00">
              <w:t xml:space="preserve">patella </w:t>
            </w:r>
            <w:r>
              <w:t>S</w:t>
            </w:r>
            <w:r w:rsidRPr="004A2A00">
              <w:t>yndrom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D501386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409D12C" w14:textId="530B5B9B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1184E44E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65A3" w14:textId="2A8BB20B" w:rsidR="00342B57" w:rsidRPr="004A2A00" w:rsidRDefault="004A2A00" w:rsidP="00C9597F">
            <w:pPr>
              <w:keepNext/>
              <w:ind w:left="142" w:hanging="142"/>
            </w:pPr>
            <w:r w:rsidRPr="004A2A00">
              <w:t xml:space="preserve">Neurofibromatosis </w:t>
            </w:r>
            <w:r>
              <w:t>T</w:t>
            </w:r>
            <w:r w:rsidRPr="004A2A00">
              <w:t>ype 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52832370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BF35808" w14:textId="556B8B93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1C29C0DC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73D0F" w14:textId="0340C4AD" w:rsidR="00342B57" w:rsidRPr="00163905" w:rsidRDefault="004A2A00" w:rsidP="00C9597F">
            <w:pPr>
              <w:keepNext/>
              <w:ind w:left="142" w:hanging="142"/>
            </w:pPr>
            <w:r w:rsidRPr="004A2A00">
              <w:t xml:space="preserve">Polycystic </w:t>
            </w:r>
            <w:r>
              <w:t>O</w:t>
            </w:r>
            <w:r w:rsidRPr="004A2A00">
              <w:t xml:space="preserve">vary </w:t>
            </w:r>
            <w:r>
              <w:t>Syndrom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0C2E2F2F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2D4E388" w14:textId="4A9F4D95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40FA3A29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87358" w14:textId="11F1C2AD" w:rsidR="00342B57" w:rsidRPr="00163905" w:rsidRDefault="004A2A00" w:rsidP="00C9597F">
            <w:pPr>
              <w:keepNext/>
              <w:ind w:left="142" w:hanging="142"/>
            </w:pPr>
            <w:r w:rsidRPr="004A2A00">
              <w:t xml:space="preserve">Pelvic </w:t>
            </w:r>
            <w:r>
              <w:t>C</w:t>
            </w:r>
            <w:r w:rsidRPr="004A2A00">
              <w:t xml:space="preserve">ongestion </w:t>
            </w:r>
            <w:r>
              <w:t>S</w:t>
            </w:r>
            <w:r w:rsidRPr="004A2A00">
              <w:t>yndrom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2CDAC04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74D065E" w14:textId="51B2DBAC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00F3E7FF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613F4" w14:textId="6DFD819F" w:rsidR="00342B57" w:rsidRPr="00163905" w:rsidRDefault="004A2A00" w:rsidP="00C9597F">
            <w:pPr>
              <w:keepNext/>
              <w:ind w:left="142" w:hanging="142"/>
            </w:pPr>
            <w:r w:rsidRPr="004A2A00">
              <w:t>Pelvic Floor Dysfunction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A886868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E1A45C7" w14:textId="2B7CE6E0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321128E0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C920" w14:textId="19362DDA" w:rsidR="00342B57" w:rsidRPr="00163905" w:rsidRDefault="004A2A00" w:rsidP="00C9597F">
            <w:pPr>
              <w:keepNext/>
              <w:ind w:left="142" w:hanging="142"/>
            </w:pPr>
            <w:r w:rsidRPr="004A2A00">
              <w:t xml:space="preserve">Proliferative Diabetic </w:t>
            </w:r>
            <w:r>
              <w:t>R</w:t>
            </w:r>
            <w:r w:rsidRPr="004A2A00">
              <w:t>etinopathy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338B9FE7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E8226A4" w14:textId="2298D461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31AC364B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9D98D" w14:textId="1BD954D2" w:rsidR="00342B57" w:rsidRPr="00163905" w:rsidRDefault="004A2A00" w:rsidP="00C9597F">
            <w:pPr>
              <w:keepNext/>
              <w:ind w:left="142" w:hanging="142"/>
            </w:pPr>
            <w:r w:rsidRPr="004A2A00">
              <w:lastRenderedPageBreak/>
              <w:t>Reynaud's Disease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2CFBD2F3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3D87278" w14:textId="67F5E938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60331E73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A6C6" w14:textId="460CEB68" w:rsidR="00342B57" w:rsidRPr="00163905" w:rsidRDefault="004A2A00" w:rsidP="00C9597F">
            <w:pPr>
              <w:keepNext/>
              <w:ind w:left="142" w:hanging="142"/>
            </w:pPr>
            <w:r>
              <w:t>Scoliosi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7229D75D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A37F808" w14:textId="0EA9307F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70777CA2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24240FED" w14:textId="2884BA70" w:rsidR="00342B57" w:rsidRPr="00163905" w:rsidRDefault="004A2A00" w:rsidP="00C9597F">
            <w:pPr>
              <w:keepNext/>
              <w:ind w:left="142" w:hanging="142"/>
            </w:pPr>
            <w:r w:rsidRPr="004A2A00">
              <w:t>Supraventricular Tachycardia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1683AB07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5444DA4C" w14:textId="433787FF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5AAE754F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32F549B0" w14:textId="591F5218" w:rsidR="00342B57" w:rsidRPr="00163905" w:rsidRDefault="004A2A00" w:rsidP="00C9597F">
            <w:pPr>
              <w:keepNext/>
              <w:ind w:left="142" w:hanging="142"/>
            </w:pPr>
            <w:r>
              <w:t>Type 2 Diabetes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0718C214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5BDA2446" w14:textId="4B27DF74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51364058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71D73668" w14:textId="07D63B85" w:rsidR="00342B57" w:rsidRPr="00163905" w:rsidRDefault="004A2A00" w:rsidP="00C9597F">
            <w:pPr>
              <w:keepNext/>
              <w:ind w:left="142" w:hanging="142"/>
            </w:pPr>
            <w:r w:rsidRPr="004A2A00">
              <w:t>Temporomandibular Joint Dysfunction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684F2465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3F343732" w14:textId="5E43562F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4F41FEA2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294F5F3D" w14:textId="1EBD4498" w:rsidR="00342B57" w:rsidRPr="00116733" w:rsidRDefault="004A2A00" w:rsidP="00C9597F">
            <w:pPr>
              <w:keepNext/>
              <w:ind w:left="142" w:hanging="142"/>
            </w:pPr>
            <w:r>
              <w:t>Uveitis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650576E2" w14:textId="77777777" w:rsidR="00342B57" w:rsidRPr="00116733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1DAEA022" w14:textId="4521834F" w:rsidR="00342B57" w:rsidRPr="00116733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1F3B4C79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right w:val="nil"/>
            </w:tcBorders>
            <w:vAlign w:val="bottom"/>
          </w:tcPr>
          <w:p w14:paraId="31D2753A" w14:textId="3A11D03A" w:rsidR="00342B57" w:rsidRPr="00116733" w:rsidRDefault="004A2A00" w:rsidP="00C9597F">
            <w:pPr>
              <w:keepNext/>
              <w:ind w:left="142" w:hanging="142"/>
            </w:pPr>
            <w:r>
              <w:t>Vocal Cord Dysfunction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</w:tcPr>
          <w:p w14:paraId="71E80CE1" w14:textId="77777777" w:rsidR="00342B57" w:rsidRPr="00116733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14:paraId="6E4319A2" w14:textId="40E2D469" w:rsidR="00342B57" w:rsidRPr="00116733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  <w:tr w:rsidR="00342B57" w:rsidRPr="00163905" w14:paraId="7B316B93" w14:textId="77777777" w:rsidTr="00B5441E">
        <w:trPr>
          <w:trHeight w:val="274"/>
        </w:trPr>
        <w:tc>
          <w:tcPr>
            <w:tcW w:w="3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171BC" w14:textId="2051840A" w:rsidR="00342B57" w:rsidRPr="00163905" w:rsidRDefault="004A2A00" w:rsidP="00C9597F">
            <w:pPr>
              <w:keepNext/>
              <w:ind w:left="142" w:hanging="142"/>
            </w:pPr>
            <w:r>
              <w:t>Other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5007B" w14:textId="77777777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03797" w14:textId="4F718EBD" w:rsidR="00342B57" w:rsidRPr="00163905" w:rsidRDefault="00342B57" w:rsidP="183668A0">
            <w:pPr>
              <w:keepNext/>
              <w:tabs>
                <w:tab w:val="decimal" w:pos="558"/>
              </w:tabs>
              <w:jc w:val="center"/>
            </w:pPr>
            <w:r>
              <w:t>0.</w:t>
            </w:r>
            <w:r w:rsidR="0008041C">
              <w:t>7</w:t>
            </w:r>
          </w:p>
        </w:tc>
      </w:tr>
    </w:tbl>
    <w:p w14:paraId="21CFFC7E" w14:textId="77777777" w:rsidR="00342B57" w:rsidRDefault="00342B57" w:rsidP="00342B57">
      <w:r w:rsidRPr="00163905">
        <w:t>Note. Participants could report multiple conditions.</w:t>
      </w:r>
      <w:r>
        <w:t xml:space="preserve"> </w:t>
      </w:r>
    </w:p>
    <w:p w14:paraId="211D95A8" w14:textId="77777777" w:rsidR="006D5292" w:rsidRDefault="006D5292"/>
    <w:sectPr w:rsidR="006D5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57"/>
    <w:rsid w:val="0008041C"/>
    <w:rsid w:val="00342B57"/>
    <w:rsid w:val="003B677A"/>
    <w:rsid w:val="004A2A00"/>
    <w:rsid w:val="006941EB"/>
    <w:rsid w:val="006D5292"/>
    <w:rsid w:val="007E3BC6"/>
    <w:rsid w:val="00B5441E"/>
    <w:rsid w:val="00D03024"/>
    <w:rsid w:val="0149D11E"/>
    <w:rsid w:val="014A9B67"/>
    <w:rsid w:val="0319DA9D"/>
    <w:rsid w:val="069FCD1B"/>
    <w:rsid w:val="07E2697A"/>
    <w:rsid w:val="0B8B3312"/>
    <w:rsid w:val="101113D7"/>
    <w:rsid w:val="183668A0"/>
    <w:rsid w:val="18AB68E9"/>
    <w:rsid w:val="18E78B5B"/>
    <w:rsid w:val="1DAB6F92"/>
    <w:rsid w:val="243BED81"/>
    <w:rsid w:val="251CA88F"/>
    <w:rsid w:val="27453A4E"/>
    <w:rsid w:val="32D262B9"/>
    <w:rsid w:val="32F84EBF"/>
    <w:rsid w:val="3AACB5DE"/>
    <w:rsid w:val="3B92C6D6"/>
    <w:rsid w:val="41134C42"/>
    <w:rsid w:val="44FB5359"/>
    <w:rsid w:val="457FD49D"/>
    <w:rsid w:val="4602B5B8"/>
    <w:rsid w:val="4861E6F4"/>
    <w:rsid w:val="4890B7EA"/>
    <w:rsid w:val="4A814EEF"/>
    <w:rsid w:val="52F1CE18"/>
    <w:rsid w:val="54985D4A"/>
    <w:rsid w:val="55267C33"/>
    <w:rsid w:val="597ECB9F"/>
    <w:rsid w:val="5AFEF3AE"/>
    <w:rsid w:val="602B103E"/>
    <w:rsid w:val="64FB4168"/>
    <w:rsid w:val="7159ED3A"/>
    <w:rsid w:val="77BC1734"/>
    <w:rsid w:val="7A20CB98"/>
    <w:rsid w:val="7AF3B7F6"/>
    <w:rsid w:val="7BA3B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F5A7"/>
  <w15:chartTrackingRefBased/>
  <w15:docId w15:val="{2C24B9B1-5A18-460B-AA8F-ECD1CAD0F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B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1bb870-bc85-4578-ad4c-a7c30c2c6ca7" xsi:nil="true"/>
    <lcf76f155ced4ddcb4097134ff3c332f xmlns="e5e25edc-99dc-4b0e-97ee-6180e16a501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DBE44F8ADF024788A27E68F16C14DD" ma:contentTypeVersion="15" ma:contentTypeDescription="Create a new document." ma:contentTypeScope="" ma:versionID="8faadd12ef2dd1d688b6b1e91a1217c0">
  <xsd:schema xmlns:xsd="http://www.w3.org/2001/XMLSchema" xmlns:xs="http://www.w3.org/2001/XMLSchema" xmlns:p="http://schemas.microsoft.com/office/2006/metadata/properties" xmlns:ns2="e5e25edc-99dc-4b0e-97ee-6180e16a5015" xmlns:ns3="591bb870-bc85-4578-ad4c-a7c30c2c6ca7" targetNamespace="http://schemas.microsoft.com/office/2006/metadata/properties" ma:root="true" ma:fieldsID="58e6f104aaec0025fe0b3eb12f05d15b" ns2:_="" ns3:_="">
    <xsd:import namespace="e5e25edc-99dc-4b0e-97ee-6180e16a5015"/>
    <xsd:import namespace="591bb870-bc85-4578-ad4c-a7c30c2c6c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25edc-99dc-4b0e-97ee-6180e16a50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1bb870-bc85-4578-ad4c-a7c30c2c6c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4b0a2a62-8797-4eef-b942-5118f1f39c93}" ma:internalName="TaxCatchAll" ma:showField="CatchAllData" ma:web="591bb870-bc85-4578-ad4c-a7c30c2c6c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511EAC-B4E1-4151-970A-9443D9DD7F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C9F994-62E7-47AC-96F6-FCA2C81B4ECB}">
  <ds:schemaRefs>
    <ds:schemaRef ds:uri="http://schemas.microsoft.com/office/2006/metadata/properties"/>
    <ds:schemaRef ds:uri="http://schemas.microsoft.com/office/infopath/2007/PartnerControls"/>
    <ds:schemaRef ds:uri="591bb870-bc85-4578-ad4c-a7c30c2c6ca7"/>
    <ds:schemaRef ds:uri="e5e25edc-99dc-4b0e-97ee-6180e16a5015"/>
  </ds:schemaRefs>
</ds:datastoreItem>
</file>

<file path=customXml/itemProps3.xml><?xml version="1.0" encoding="utf-8"?>
<ds:datastoreItem xmlns:ds="http://schemas.openxmlformats.org/officeDocument/2006/customXml" ds:itemID="{6D4369F4-C596-4C5E-A6E0-4770A6F36B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25edc-99dc-4b0e-97ee-6180e16a5015"/>
    <ds:schemaRef ds:uri="591bb870-bc85-4578-ad4c-a7c30c2c6c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</dc:creator>
  <cp:keywords/>
  <dc:description/>
  <cp:lastModifiedBy>Amy Finlay-Jones</cp:lastModifiedBy>
  <cp:revision>6</cp:revision>
  <dcterms:created xsi:type="dcterms:W3CDTF">2022-08-22T03:01:00Z</dcterms:created>
  <dcterms:modified xsi:type="dcterms:W3CDTF">2023-06-0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DBE44F8ADF024788A27E68F16C14DD</vt:lpwstr>
  </property>
  <property fmtid="{D5CDD505-2E9C-101B-9397-08002B2CF9AE}" pid="3" name="MediaServiceImageTags">
    <vt:lpwstr/>
  </property>
</Properties>
</file>